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7FD" w:rsidRPr="00CB2DDF" w:rsidRDefault="00CC17FD" w:rsidP="00CB2DD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:rsidR="00CC17FD" w:rsidRPr="00CB2DDF" w:rsidRDefault="00CC17FD" w:rsidP="00CB2DD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pl-PL"/>
        </w:rPr>
      </w:pPr>
      <w:r w:rsidRPr="00CB2DDF">
        <w:rPr>
          <w:rFonts w:ascii="Times New Roman" w:hAnsi="Times New Roman" w:cs="Times New Roman"/>
          <w:sz w:val="20"/>
          <w:szCs w:val="20"/>
          <w:lang w:val="pl-PL"/>
        </w:rPr>
        <w:t>Hanna Barchanska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CB2DDF">
        <w:rPr>
          <w:rFonts w:ascii="Times New Roman" w:hAnsi="Times New Roman" w:cs="Times New Roman"/>
          <w:sz w:val="20"/>
          <w:szCs w:val="20"/>
          <w:lang w:val="pl-PL"/>
        </w:rPr>
        <w:t>, Marcin Sajdak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2</w:t>
      </w:r>
      <w:r w:rsidRPr="00CB2DDF">
        <w:rPr>
          <w:rFonts w:ascii="Times New Roman" w:hAnsi="Times New Roman" w:cs="Times New Roman"/>
          <w:sz w:val="20"/>
          <w:szCs w:val="20"/>
          <w:lang w:val="pl-PL"/>
        </w:rPr>
        <w:t>, Kornelia Szczypka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CB2DDF">
        <w:rPr>
          <w:rFonts w:ascii="Times New Roman" w:hAnsi="Times New Roman" w:cs="Times New Roman"/>
          <w:sz w:val="20"/>
          <w:szCs w:val="20"/>
          <w:lang w:val="pl-PL"/>
        </w:rPr>
        <w:t>, Angelika Swientek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CB2DDF">
        <w:rPr>
          <w:rFonts w:ascii="Times New Roman" w:hAnsi="Times New Roman" w:cs="Times New Roman"/>
          <w:sz w:val="20"/>
          <w:szCs w:val="20"/>
          <w:lang w:val="pl-PL"/>
        </w:rPr>
        <w:t>, Martyna Tworek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CB2DDF">
        <w:rPr>
          <w:rFonts w:ascii="Times New Roman" w:hAnsi="Times New Roman" w:cs="Times New Roman"/>
          <w:sz w:val="20"/>
          <w:szCs w:val="20"/>
          <w:lang w:val="pl-PL"/>
        </w:rPr>
        <w:t>, Magdalena Kurek</w:t>
      </w:r>
      <w:r w:rsidRPr="00CB2DDF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</w:p>
    <w:p w:rsidR="00960B26" w:rsidRPr="00CB2DDF" w:rsidRDefault="00960B26" w:rsidP="00CB2DDF">
      <w:pPr>
        <w:pStyle w:val="Akapitzlis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B2DD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trazine, triketone herbicides, and their degradation products </w:t>
      </w:r>
      <w:r w:rsidRPr="00CB2DDF">
        <w:rPr>
          <w:rFonts w:ascii="Times New Roman" w:hAnsi="Times New Roman" w:cs="Times New Roman"/>
          <w:b/>
          <w:sz w:val="20"/>
          <w:szCs w:val="20"/>
          <w:lang w:val="en-GB"/>
        </w:rPr>
        <w:br/>
        <w:t>in sediment, soil and surface water samples in Poland</w:t>
      </w:r>
    </w:p>
    <w:p w:rsidR="00960B26" w:rsidRPr="00CB2DDF" w:rsidRDefault="00960B26" w:rsidP="00CB2DDF">
      <w:pPr>
        <w:pStyle w:val="Akapitzlis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CC17FD" w:rsidRPr="00CB2DDF" w:rsidRDefault="00CC17FD" w:rsidP="00CB2DDF">
      <w:pPr>
        <w:pStyle w:val="Akapitzlis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B2D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B2DDF">
        <w:rPr>
          <w:rFonts w:ascii="Times New Roman" w:hAnsi="Times New Roman" w:cs="Times New Roman"/>
          <w:sz w:val="20"/>
          <w:szCs w:val="20"/>
          <w:lang w:val="en-US"/>
        </w:rPr>
        <w:t xml:space="preserve"> - Department of Inorganic, Analytical Chemistry and Electrochemistry, Faculty of Chemistry, Silesian University of Technology, B. </w:t>
      </w:r>
      <w:proofErr w:type="spellStart"/>
      <w:r w:rsidRPr="00CB2DDF">
        <w:rPr>
          <w:rFonts w:ascii="Times New Roman" w:hAnsi="Times New Roman" w:cs="Times New Roman"/>
          <w:sz w:val="20"/>
          <w:szCs w:val="20"/>
          <w:lang w:val="en-US"/>
        </w:rPr>
        <w:t>Krzywoustego</w:t>
      </w:r>
      <w:proofErr w:type="spellEnd"/>
      <w:r w:rsidRPr="00CB2DDF">
        <w:rPr>
          <w:rFonts w:ascii="Times New Roman" w:hAnsi="Times New Roman" w:cs="Times New Roman"/>
          <w:sz w:val="20"/>
          <w:szCs w:val="20"/>
          <w:lang w:val="en-US"/>
        </w:rPr>
        <w:t xml:space="preserve"> 6 </w:t>
      </w:r>
      <w:proofErr w:type="spellStart"/>
      <w:r w:rsidRPr="00CB2DDF">
        <w:rPr>
          <w:rFonts w:ascii="Times New Roman" w:hAnsi="Times New Roman" w:cs="Times New Roman"/>
          <w:sz w:val="20"/>
          <w:szCs w:val="20"/>
          <w:lang w:val="en-US"/>
        </w:rPr>
        <w:t>Str</w:t>
      </w:r>
      <w:proofErr w:type="spellEnd"/>
      <w:r w:rsidRPr="00CB2DDF">
        <w:rPr>
          <w:rFonts w:ascii="Times New Roman" w:hAnsi="Times New Roman" w:cs="Times New Roman"/>
          <w:sz w:val="20"/>
          <w:szCs w:val="20"/>
          <w:lang w:val="en-US"/>
        </w:rPr>
        <w:t>, 44-100, Gliwice, Poland</w:t>
      </w:r>
    </w:p>
    <w:p w:rsidR="00CC17FD" w:rsidRPr="00CB2DDF" w:rsidRDefault="00CC17FD" w:rsidP="00CB2DDF">
      <w:pPr>
        <w:pStyle w:val="Akapitzlist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B2D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B2DDF">
        <w:rPr>
          <w:rFonts w:ascii="Times New Roman" w:hAnsi="Times New Roman" w:cs="Times New Roman"/>
          <w:sz w:val="20"/>
          <w:szCs w:val="20"/>
          <w:lang w:val="en-US"/>
        </w:rPr>
        <w:t xml:space="preserve"> – Institute for Chemical Processing of Coal, 1 </w:t>
      </w:r>
      <w:proofErr w:type="spellStart"/>
      <w:r w:rsidRPr="00CB2DDF">
        <w:rPr>
          <w:rFonts w:ascii="Times New Roman" w:hAnsi="Times New Roman" w:cs="Times New Roman"/>
          <w:sz w:val="20"/>
          <w:szCs w:val="20"/>
          <w:lang w:val="en-US"/>
        </w:rPr>
        <w:t>Zamkowa</w:t>
      </w:r>
      <w:proofErr w:type="spellEnd"/>
      <w:r w:rsidRPr="00CB2DDF">
        <w:rPr>
          <w:rFonts w:ascii="Times New Roman" w:hAnsi="Times New Roman" w:cs="Times New Roman"/>
          <w:sz w:val="20"/>
          <w:szCs w:val="20"/>
          <w:lang w:val="en-US"/>
        </w:rPr>
        <w:t xml:space="preserve"> St. 41-803 Zabrze, Poland,</w:t>
      </w:r>
    </w:p>
    <w:p w:rsidR="00CC17FD" w:rsidRPr="00CB2DDF" w:rsidRDefault="00CC17FD" w:rsidP="00CB2DD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B2DDF">
        <w:rPr>
          <w:rFonts w:ascii="Times New Roman" w:hAnsi="Times New Roman" w:cs="Times New Roman"/>
          <w:sz w:val="20"/>
          <w:szCs w:val="20"/>
        </w:rPr>
        <w:t xml:space="preserve">* - corresponding author; e-mail: </w:t>
      </w:r>
      <w:hyperlink r:id="rId5" w:history="1">
        <w:r w:rsidRPr="00CB2DDF">
          <w:rPr>
            <w:rStyle w:val="Hipercze"/>
            <w:rFonts w:ascii="Times New Roman" w:hAnsi="Times New Roman" w:cs="Times New Roman"/>
            <w:sz w:val="20"/>
            <w:szCs w:val="20"/>
          </w:rPr>
          <w:t>hanna.barchanska@polsl.pl</w:t>
        </w:r>
      </w:hyperlink>
      <w:r w:rsidRPr="00CB2DD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B2DDF">
        <w:rPr>
          <w:rFonts w:ascii="Times New Roman" w:hAnsi="Times New Roman" w:cs="Times New Roman"/>
          <w:sz w:val="20"/>
          <w:szCs w:val="20"/>
        </w:rPr>
        <w:t>tel</w:t>
      </w:r>
      <w:proofErr w:type="spellEnd"/>
      <w:r w:rsidRPr="00CB2DDF">
        <w:rPr>
          <w:rFonts w:ascii="Times New Roman" w:hAnsi="Times New Roman" w:cs="Times New Roman"/>
          <w:sz w:val="20"/>
          <w:szCs w:val="20"/>
        </w:rPr>
        <w:t>: +48 32 237 28 18; fax: +48 32 237 12 05</w:t>
      </w:r>
    </w:p>
    <w:p w:rsidR="00960B26" w:rsidRPr="00CB2DDF" w:rsidRDefault="00960B26" w:rsidP="00CB2DDF">
      <w:pPr>
        <w:jc w:val="center"/>
        <w:rPr>
          <w:rFonts w:ascii="Times New Roman" w:hAnsi="Times New Roman" w:cs="Times New Roman"/>
          <w:sz w:val="20"/>
          <w:szCs w:val="20"/>
        </w:rPr>
      </w:pPr>
      <w:r w:rsidRPr="00CB2DDF">
        <w:rPr>
          <w:rFonts w:ascii="Times New Roman" w:hAnsi="Times New Roman" w:cs="Times New Roman"/>
          <w:sz w:val="20"/>
          <w:szCs w:val="20"/>
        </w:rPr>
        <w:br w:type="page"/>
      </w:r>
    </w:p>
    <w:p w:rsidR="00960B26" w:rsidRPr="00CB2DDF" w:rsidRDefault="003B4B39" w:rsidP="00CB2DD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9CA7BC6" wp14:editId="37FAFEF9">
                <wp:simplePos x="0" y="0"/>
                <wp:positionH relativeFrom="column">
                  <wp:posOffset>452755</wp:posOffset>
                </wp:positionH>
                <wp:positionV relativeFrom="paragraph">
                  <wp:posOffset>0</wp:posOffset>
                </wp:positionV>
                <wp:extent cx="4410075" cy="4869815"/>
                <wp:effectExtent l="0" t="0" r="9525" b="6985"/>
                <wp:wrapTight wrapText="bothSides">
                  <wp:wrapPolygon edited="0">
                    <wp:start x="0" y="0"/>
                    <wp:lineTo x="0" y="5999"/>
                    <wp:lineTo x="10823" y="6760"/>
                    <wp:lineTo x="10823" y="13519"/>
                    <wp:lineTo x="1400" y="14364"/>
                    <wp:lineTo x="1400" y="16223"/>
                    <wp:lineTo x="10823" y="16223"/>
                    <wp:lineTo x="10823" y="21546"/>
                    <wp:lineTo x="21553" y="21546"/>
                    <wp:lineTo x="21553" y="15040"/>
                    <wp:lineTo x="20714" y="14871"/>
                    <wp:lineTo x="20900" y="14449"/>
                    <wp:lineTo x="18661" y="14195"/>
                    <wp:lineTo x="10730" y="13519"/>
                    <wp:lineTo x="10823" y="6760"/>
                    <wp:lineTo x="11290" y="6760"/>
                    <wp:lineTo x="12410" y="5746"/>
                    <wp:lineTo x="12316" y="2704"/>
                    <wp:lineTo x="16702" y="2704"/>
                    <wp:lineTo x="21460" y="2028"/>
                    <wp:lineTo x="21553" y="253"/>
                    <wp:lineTo x="20994" y="169"/>
                    <wp:lineTo x="12316" y="0"/>
                    <wp:lineTo x="0" y="0"/>
                  </wp:wrapPolygon>
                </wp:wrapTight>
                <wp:docPr id="14" name="Grupa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075" cy="4869815"/>
                          <a:chOff x="485775" y="0"/>
                          <a:chExt cx="4410075" cy="4870450"/>
                        </a:xfrm>
                      </wpg:grpSpPr>
                      <pic:pic xmlns:pic="http://schemas.openxmlformats.org/drawingml/2006/picture">
                        <pic:nvPicPr>
                          <pic:cNvPr id="2" name="Obraz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5775" y="0"/>
                            <a:ext cx="2495550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559012" y="57142"/>
                            <a:ext cx="294724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F18A5" w:rsidRPr="006366A0" w:rsidRDefault="00FF18A5" w:rsidP="00FF18A5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</w:pPr>
                              <w:r w:rsidRPr="006366A0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4950" y="19050"/>
                            <a:ext cx="299720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F18A5" w:rsidRPr="006366A0" w:rsidRDefault="00FF18A5" w:rsidP="00FF18A5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Obraz 1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4150" y="3409950"/>
                            <a:ext cx="2171700" cy="146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" name="Grupa 1"/>
                        <wpg:cNvGrpSpPr/>
                        <wpg:grpSpPr>
                          <a:xfrm>
                            <a:off x="809625" y="3257550"/>
                            <a:ext cx="3881120" cy="391160"/>
                            <a:chOff x="0" y="0"/>
                            <a:chExt cx="3881120" cy="391160"/>
                          </a:xfrm>
                        </wpg:grpSpPr>
                        <wps:wsp>
                          <wps:cNvPr id="10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99720" cy="391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F18A5" w:rsidRPr="006366A0" w:rsidRDefault="00FF18A5" w:rsidP="00FF18A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pl-P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pl-PL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5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1400" y="0"/>
                              <a:ext cx="299720" cy="391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F18A5" w:rsidRPr="006366A0" w:rsidRDefault="00FF18A5" w:rsidP="00FF18A5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pl-P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pl-PL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9CA7BC6" id="Grupa 14" o:spid="_x0000_s1026" style="position:absolute;left:0;text-align:left;margin-left:35.65pt;margin-top:0;width:347.25pt;height:383.45pt;z-index:251662336" coordorigin="4857" coordsize="44100,487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2" o:spid="_x0000_s1027" type="#_x0000_t75" style="position:absolute;left:4857;width:24956;height:13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2" o:spid="_x0000_s1028" type="#_x0000_t202" style="position:absolute;left:45590;top:571;width:2947;height:3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FF18A5" w:rsidRPr="006366A0" w:rsidRDefault="00FF18A5" w:rsidP="00FF18A5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</w:pPr>
                        <w:r w:rsidRPr="006366A0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Pole tekstowe 2" o:spid="_x0000_s1029" type="#_x0000_t202" style="position:absolute;left:15049;top:190;width:2997;height:3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" stroked="f">
                  <v:textbox style="mso-fit-shape-to-text:t">
                    <w:txbxContent>
                      <w:p w:rsidR="00FF18A5" w:rsidRPr="006366A0" w:rsidRDefault="00FF18A5" w:rsidP="00FF18A5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  <w:t>A</w:t>
                        </w:r>
                      </w:p>
                    </w:txbxContent>
                  </v:textbox>
                </v:shape>
                <v:shape id="Obraz 11" o:spid="_x0000_s1030" type="#_x0000_t75" style="position:absolute;left:27241;top:34099;width:21717;height:14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">
                  <v:imagedata r:id="rId9" o:title=""/>
                  <v:path arrowok="t"/>
                </v:shape>
                <v:group id="Grupa 1" o:spid="_x0000_s1031" style="position:absolute;left:8096;top:32575;width:38811;height:3912" coordsize="38811,3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Pole tekstowe 2" o:spid="_x0000_s1032" type="#_x0000_t202" style="position:absolute;width:2997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" stroked="f">
                    <v:textbox style="mso-fit-shape-to-text:t">
                      <w:txbxContent>
                        <w:p w:rsidR="00FF18A5" w:rsidRPr="006366A0" w:rsidRDefault="00FF18A5" w:rsidP="00FF18A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pl-PL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pl-PL"/>
                            </w:rPr>
                            <w:t>C</w:t>
                          </w:r>
                        </w:p>
                      </w:txbxContent>
                    </v:textbox>
                  </v:shape>
                  <v:shape id="Pole tekstowe 2" o:spid="_x0000_s1033" type="#_x0000_t202" style="position:absolute;left:35814;width:2997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" stroked="f">
                    <v:textbox style="mso-fit-shape-to-text:t">
                      <w:txbxContent>
                        <w:p w:rsidR="00FF18A5" w:rsidRPr="006366A0" w:rsidRDefault="00FF18A5" w:rsidP="00FF18A5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pl-PL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pl-PL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pl-PL" w:eastAsia="pl-PL"/>
        </w:rPr>
        <w:drawing>
          <wp:anchor distT="0" distB="0" distL="114300" distR="114300" simplePos="0" relativeHeight="251668480" behindDoc="1" locked="0" layoutInCell="1" allowOverlap="1" wp14:anchorId="33145818" wp14:editId="2E846F0E">
            <wp:simplePos x="0" y="0"/>
            <wp:positionH relativeFrom="margin">
              <wp:align>left</wp:align>
            </wp:positionH>
            <wp:positionV relativeFrom="paragraph">
              <wp:posOffset>7557</wp:posOffset>
            </wp:positionV>
            <wp:extent cx="5391150" cy="3190875"/>
            <wp:effectExtent l="0" t="0" r="0" b="9525"/>
            <wp:wrapNone/>
            <wp:docPr id="193" name="Obraz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Clipboard0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23222" w:rsidRPr="00CB2DDF" w:rsidRDefault="00223222" w:rsidP="00CB2D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23222" w:rsidRPr="00CB2DDF" w:rsidRDefault="00223222" w:rsidP="00CB2D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F595C" w:rsidRPr="00CB2DDF" w:rsidRDefault="00FF595C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595C" w:rsidRPr="00CB2DDF" w:rsidRDefault="00FF595C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595C" w:rsidRPr="00CB2DDF" w:rsidRDefault="00FF595C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595C" w:rsidRPr="00CB2DDF" w:rsidRDefault="00FF595C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595C" w:rsidRPr="00CB2DDF" w:rsidRDefault="00FF595C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595C" w:rsidRPr="00CB2DDF" w:rsidRDefault="00FF595C" w:rsidP="00CB2DD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3B4B39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pl-PL" w:eastAsia="pl-PL"/>
        </w:rPr>
        <w:drawing>
          <wp:anchor distT="0" distB="0" distL="114300" distR="114300" simplePos="0" relativeHeight="251669504" behindDoc="1" locked="0" layoutInCell="1" allowOverlap="1" wp14:anchorId="7D75BD98" wp14:editId="28F77B83">
            <wp:simplePos x="0" y="0"/>
            <wp:positionH relativeFrom="margin">
              <wp:posOffset>-1050</wp:posOffset>
            </wp:positionH>
            <wp:positionV relativeFrom="paragraph">
              <wp:posOffset>264082</wp:posOffset>
            </wp:positionV>
            <wp:extent cx="5400675" cy="2943225"/>
            <wp:effectExtent l="0" t="0" r="9525" b="9525"/>
            <wp:wrapNone/>
            <wp:docPr id="194" name="Obraz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Clipboard0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FF18A5" w:rsidP="00CB2DD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F18A5" w:rsidRPr="00CB2DDF" w:rsidRDefault="00223222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B2DDF">
        <w:rPr>
          <w:rFonts w:ascii="Times New Roman" w:hAnsi="Times New Roman" w:cs="Times New Roman"/>
          <w:b/>
          <w:sz w:val="20"/>
          <w:szCs w:val="20"/>
        </w:rPr>
        <w:t>Fig.</w:t>
      </w:r>
      <w:r w:rsidR="0020457D" w:rsidRPr="00CB2DD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2DDF">
        <w:rPr>
          <w:rFonts w:ascii="Times New Roman" w:hAnsi="Times New Roman" w:cs="Times New Roman"/>
          <w:b/>
          <w:sz w:val="20"/>
          <w:szCs w:val="20"/>
        </w:rPr>
        <w:t>1SM</w:t>
      </w:r>
      <w:r w:rsidR="0020457D" w:rsidRPr="00CB2D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F18A5" w:rsidRPr="00CB2DDF">
        <w:rPr>
          <w:rFonts w:ascii="Times New Roman" w:hAnsi="Times New Roman" w:cs="Times New Roman"/>
          <w:color w:val="131413"/>
          <w:sz w:val="20"/>
          <w:szCs w:val="20"/>
          <w:lang w:val="en-GB"/>
        </w:rPr>
        <w:t>Chromatogram of extracts of blank (Fig.1A and Fig.1D) and spiked (Fig.1B and Fig.1C) sedime</w:t>
      </w:r>
      <w:r w:rsidR="004242B4">
        <w:rPr>
          <w:rFonts w:ascii="Times New Roman" w:hAnsi="Times New Roman" w:cs="Times New Roman"/>
          <w:color w:val="131413"/>
          <w:sz w:val="20"/>
          <w:szCs w:val="20"/>
          <w:lang w:val="en-GB"/>
        </w:rPr>
        <w:t>nt sample (concentration 1 µg/g</w:t>
      </w:r>
      <w:r w:rsidR="00FF18A5" w:rsidRPr="00CB2DDF">
        <w:rPr>
          <w:rFonts w:ascii="Times New Roman" w:hAnsi="Times New Roman" w:cs="Times New Roman"/>
          <w:color w:val="131413"/>
          <w:sz w:val="20"/>
          <w:szCs w:val="20"/>
          <w:lang w:val="en-GB"/>
        </w:rPr>
        <w:t>; λ=230 nm)</w:t>
      </w: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FF18A5" w:rsidRPr="00CB2DDF" w:rsidRDefault="00FF18A5" w:rsidP="00CB2DDF">
      <w:pPr>
        <w:spacing w:line="360" w:lineRule="auto"/>
        <w:ind w:firstLine="708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FF18A5" w:rsidRPr="00CB2DDF" w:rsidRDefault="00FF18A5" w:rsidP="00CB2DDF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B2DD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FF18A5" w:rsidRPr="00CB2DDF" w:rsidRDefault="00AE235E" w:rsidP="00BD3DF3">
      <w:pPr>
        <w:spacing w:line="360" w:lineRule="auto"/>
        <w:ind w:firstLine="708"/>
        <w:jc w:val="center"/>
        <w:rPr>
          <w:rFonts w:ascii="Times New Roman" w:hAnsi="Times New Roman" w:cs="Times New Roman"/>
          <w:color w:val="131413"/>
          <w:sz w:val="20"/>
          <w:szCs w:val="20"/>
          <w:lang w:val="en-GB"/>
        </w:rPr>
      </w:pPr>
      <w:r w:rsidRPr="00AE235E">
        <w:rPr>
          <w:rFonts w:ascii="Times New Roman" w:hAnsi="Times New Roman" w:cs="Times New Roman"/>
          <w:b/>
          <w:noProof/>
          <w:sz w:val="20"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1" locked="0" layoutInCell="1" allowOverlap="1">
                <wp:simplePos x="0" y="0"/>
                <wp:positionH relativeFrom="column">
                  <wp:posOffset>1332230</wp:posOffset>
                </wp:positionH>
                <wp:positionV relativeFrom="page">
                  <wp:posOffset>975506</wp:posOffset>
                </wp:positionV>
                <wp:extent cx="254635" cy="362585"/>
                <wp:effectExtent l="0" t="0" r="0" b="0"/>
                <wp:wrapTight wrapText="bothSides">
                  <wp:wrapPolygon edited="0">
                    <wp:start x="0" y="0"/>
                    <wp:lineTo x="0" y="20427"/>
                    <wp:lineTo x="19392" y="20427"/>
                    <wp:lineTo x="19392" y="0"/>
                    <wp:lineTo x="0" y="0"/>
                  </wp:wrapPolygon>
                </wp:wrapTight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235E" w:rsidRPr="00AE235E" w:rsidRDefault="00AE235E">
                            <w:pPr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  <w:lang w:val="pl-PL"/>
                              </w:rPr>
                            </w:pPr>
                            <w:r w:rsidRPr="00AE235E"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34" type="#_x0000_t202" style="position:absolute;left:0;text-align:left;margin-left:104.9pt;margin-top:76.8pt;width:20.05pt;height:28.55pt;z-index:-251643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" stroked="f">
                <v:textbox>
                  <w:txbxContent>
                    <w:p w:rsidR="00AE235E" w:rsidRPr="00AE235E" w:rsidRDefault="00AE235E">
                      <w:pPr>
                        <w:rPr>
                          <w:rFonts w:ascii="Arial" w:hAnsi="Arial" w:cs="Arial"/>
                          <w:b/>
                          <w:sz w:val="26"/>
                          <w:szCs w:val="26"/>
                          <w:lang w:val="pl-PL"/>
                        </w:rPr>
                      </w:pPr>
                      <w:r w:rsidRPr="00AE235E">
                        <w:rPr>
                          <w:rFonts w:ascii="Arial" w:hAnsi="Arial" w:cs="Arial"/>
                          <w:b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="0071181B" w:rsidRPr="00CB2DDF">
        <w:rPr>
          <w:rFonts w:ascii="Times New Roman" w:hAnsi="Times New Roman" w:cs="Times New Roman"/>
          <w:noProof/>
          <w:sz w:val="20"/>
          <w:szCs w:val="20"/>
          <w:lang w:val="pl-PL" w:eastAsia="pl-PL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727C39CC" wp14:editId="22C245E4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442460" cy="4926330"/>
                <wp:effectExtent l="0" t="0" r="0" b="7620"/>
                <wp:wrapTight wrapText="bothSides">
                  <wp:wrapPolygon edited="0">
                    <wp:start x="0" y="0"/>
                    <wp:lineTo x="0" y="5596"/>
                    <wp:lineTo x="10744" y="6682"/>
                    <wp:lineTo x="10744" y="13364"/>
                    <wp:lineTo x="10096" y="14701"/>
                    <wp:lineTo x="10096" y="21550"/>
                    <wp:lineTo x="21489" y="21550"/>
                    <wp:lineTo x="21489" y="14450"/>
                    <wp:lineTo x="10652" y="13364"/>
                    <wp:lineTo x="10652" y="6682"/>
                    <wp:lineTo x="11022" y="6682"/>
                    <wp:lineTo x="12875" y="5513"/>
                    <wp:lineTo x="12875" y="0"/>
                    <wp:lineTo x="0" y="0"/>
                  </wp:wrapPolygon>
                </wp:wrapTight>
                <wp:docPr id="16" name="Grupa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2997" cy="4926770"/>
                          <a:chOff x="638317" y="22671"/>
                          <a:chExt cx="4443635" cy="4927215"/>
                        </a:xfrm>
                      </wpg:grpSpPr>
                      <pic:pic xmlns:pic="http://schemas.openxmlformats.org/drawingml/2006/picture">
                        <pic:nvPicPr>
                          <pic:cNvPr id="18" name="Obraz 1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8317" y="22671"/>
                            <a:ext cx="2628901" cy="128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Obraz 20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56582" y="3333811"/>
                            <a:ext cx="2325370" cy="161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Obraz 2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74464" y="3316224"/>
                            <a:ext cx="229870" cy="22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EA34D2" id="Grupa 16" o:spid="_x0000_s1026" style="position:absolute;margin-left:0;margin-top:0;width:349.8pt;height:387.9pt;z-index:-251652096;mso-position-horizontal:center;mso-position-horizontal-relative:margin;mso-width-relative:margin;mso-height-relative:margin" coordorigin="6383,226" coordsize="44436,492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18" o:spid="_x0000_s1027" type="#_x0000_t75" style="position:absolute;left:6383;top:226;width:26289;height:128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">
                  <v:imagedata r:id="rId15" o:title=""/>
                  <v:path arrowok="t"/>
                </v:shape>
                <v:shape id="Obraz 20" o:spid="_x0000_s1028" type="#_x0000_t75" style="position:absolute;left:27565;top:33338;width:23254;height:16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">
                  <v:imagedata r:id="rId16" o:title=""/>
                  <v:path arrowok="t"/>
                </v:shape>
                <v:shape id="Obraz 21" o:spid="_x0000_s1029" type="#_x0000_t75" style="position:absolute;left:44744;top:33162;width:2299;height:2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">
                  <v:imagedata r:id="rId17" o:title=""/>
                  <v:path arrowok="t"/>
                </v:shape>
                <w10:wrap type="tight" anchorx="margin"/>
              </v:group>
            </w:pict>
          </mc:Fallback>
        </mc:AlternateContent>
      </w:r>
      <w:r w:rsidR="00BD3DF3">
        <w:rPr>
          <w:rFonts w:ascii="Times New Roman" w:hAnsi="Times New Roman" w:cs="Times New Roman"/>
          <w:noProof/>
          <w:sz w:val="20"/>
          <w:szCs w:val="20"/>
          <w:lang w:val="pl-PL" w:eastAsia="pl-PL"/>
        </w:rPr>
        <w:drawing>
          <wp:anchor distT="0" distB="0" distL="114300" distR="114300" simplePos="0" relativeHeight="251659262" behindDoc="1" locked="0" layoutInCell="1" allowOverlap="1" wp14:anchorId="5BA5922B" wp14:editId="79E55874">
            <wp:simplePos x="0" y="0"/>
            <wp:positionH relativeFrom="margin">
              <wp:posOffset>315469</wp:posOffset>
            </wp:positionH>
            <wp:positionV relativeFrom="paragraph">
              <wp:posOffset>3206057</wp:posOffset>
            </wp:positionV>
            <wp:extent cx="5372100" cy="2905125"/>
            <wp:effectExtent l="0" t="0" r="0" b="9525"/>
            <wp:wrapTight wrapText="bothSides">
              <wp:wrapPolygon edited="0">
                <wp:start x="0" y="0"/>
                <wp:lineTo x="0" y="21529"/>
                <wp:lineTo x="21523" y="21529"/>
                <wp:lineTo x="21523" y="0"/>
                <wp:lineTo x="0" y="0"/>
              </wp:wrapPolygon>
            </wp:wrapTight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ipboard03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D3DF3">
        <w:rPr>
          <w:rFonts w:ascii="Times New Roman" w:hAnsi="Times New Roman" w:cs="Times New Roman"/>
          <w:noProof/>
          <w:sz w:val="20"/>
          <w:szCs w:val="20"/>
          <w:lang w:val="pl-PL" w:eastAsia="pl-PL"/>
        </w:rPr>
        <w:drawing>
          <wp:anchor distT="0" distB="0" distL="114300" distR="114300" simplePos="0" relativeHeight="251660287" behindDoc="1" locked="0" layoutInCell="1" allowOverlap="1" wp14:anchorId="25F25A38" wp14:editId="5D7BEADD">
            <wp:simplePos x="0" y="0"/>
            <wp:positionH relativeFrom="margin">
              <wp:align>center</wp:align>
            </wp:positionH>
            <wp:positionV relativeFrom="paragraph">
              <wp:posOffset>-770817</wp:posOffset>
            </wp:positionV>
            <wp:extent cx="5400675" cy="3124200"/>
            <wp:effectExtent l="0" t="0" r="9525" b="0"/>
            <wp:wrapTight wrapText="bothSides">
              <wp:wrapPolygon edited="0">
                <wp:start x="0" y="0"/>
                <wp:lineTo x="0" y="21468"/>
                <wp:lineTo x="21562" y="21468"/>
                <wp:lineTo x="21562" y="0"/>
                <wp:lineTo x="0" y="0"/>
              </wp:wrapPolygon>
            </wp:wrapTight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ipboard01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F18A5" w:rsidRPr="00CB2DDF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.2 SM </w:t>
      </w:r>
      <w:r w:rsidR="00FF18A5" w:rsidRPr="00CB2DDF">
        <w:rPr>
          <w:rFonts w:ascii="Times New Roman" w:hAnsi="Times New Roman" w:cs="Times New Roman"/>
          <w:color w:val="131413"/>
          <w:sz w:val="20"/>
          <w:szCs w:val="20"/>
          <w:lang w:val="en-GB"/>
        </w:rPr>
        <w:t>Chromatogram of extracts of blank (Fig.2A and Fig.2D) and spiked (Fig.2B and Fig.2C)</w:t>
      </w:r>
    </w:p>
    <w:p w:rsidR="002E4FF5" w:rsidRPr="00CB2DDF" w:rsidRDefault="00FF18A5" w:rsidP="00CB2DDF">
      <w:pPr>
        <w:jc w:val="center"/>
        <w:rPr>
          <w:rFonts w:ascii="Times New Roman" w:hAnsi="Times New Roman" w:cs="Times New Roman"/>
          <w:color w:val="131413"/>
          <w:sz w:val="20"/>
          <w:szCs w:val="20"/>
          <w:lang w:val="en-GB"/>
        </w:rPr>
      </w:pPr>
      <w:r w:rsidRPr="00CB2DDF">
        <w:rPr>
          <w:rFonts w:ascii="Times New Roman" w:hAnsi="Times New Roman" w:cs="Times New Roman"/>
          <w:color w:val="131413"/>
          <w:sz w:val="20"/>
          <w:szCs w:val="20"/>
          <w:lang w:val="en-GB"/>
        </w:rPr>
        <w:t>soil sample (concentration 1 µg/g; λ=230 nm)</w:t>
      </w:r>
    </w:p>
    <w:p w:rsidR="002E4FF5" w:rsidRPr="00CB2DDF" w:rsidRDefault="002E4FF5" w:rsidP="00CB2DDF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CB2DDF" w:rsidRPr="00CB2DDF" w:rsidRDefault="00CB2DDF" w:rsidP="00CB2DDF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B2DD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CB2DDF" w:rsidRDefault="001B2B59" w:rsidP="00CB2DD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pl-PL" w:eastAsia="pl-PL"/>
        </w:rPr>
        <w:lastRenderedPageBreak/>
        <w:drawing>
          <wp:anchor distT="0" distB="0" distL="114300" distR="114300" simplePos="0" relativeHeight="251658237" behindDoc="1" locked="0" layoutInCell="1" allowOverlap="1" wp14:anchorId="1CD54EE1" wp14:editId="3E3FC6D6">
            <wp:simplePos x="0" y="0"/>
            <wp:positionH relativeFrom="margin">
              <wp:posOffset>-30480</wp:posOffset>
            </wp:positionH>
            <wp:positionV relativeFrom="paragraph">
              <wp:posOffset>9867</wp:posOffset>
            </wp:positionV>
            <wp:extent cx="5372100" cy="3514725"/>
            <wp:effectExtent l="0" t="0" r="0" b="9525"/>
            <wp:wrapNone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lipboard01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5884" w:rsidRPr="00CB2DDF">
        <w:rPr>
          <w:rFonts w:ascii="Times New Roman" w:hAnsi="Times New Roman" w:cs="Times New Roman"/>
          <w:noProof/>
          <w:sz w:val="20"/>
          <w:szCs w:val="20"/>
          <w:lang w:val="pl-PL" w:eastAsia="pl-PL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689507C0" wp14:editId="38573CF2">
                <wp:simplePos x="0" y="0"/>
                <wp:positionH relativeFrom="column">
                  <wp:posOffset>530860</wp:posOffset>
                </wp:positionH>
                <wp:positionV relativeFrom="page">
                  <wp:posOffset>740410</wp:posOffset>
                </wp:positionV>
                <wp:extent cx="4467225" cy="5739765"/>
                <wp:effectExtent l="0" t="0" r="9525" b="0"/>
                <wp:wrapTight wrapText="bothSides">
                  <wp:wrapPolygon edited="0">
                    <wp:start x="0" y="0"/>
                    <wp:lineTo x="0" y="5520"/>
                    <wp:lineTo x="10777" y="5735"/>
                    <wp:lineTo x="10777" y="14911"/>
                    <wp:lineTo x="10316" y="16058"/>
                    <wp:lineTo x="10316" y="21507"/>
                    <wp:lineTo x="21554" y="21507"/>
                    <wp:lineTo x="21554" y="15628"/>
                    <wp:lineTo x="19251" y="15413"/>
                    <wp:lineTo x="10685" y="14911"/>
                    <wp:lineTo x="10777" y="5735"/>
                    <wp:lineTo x="12159" y="5735"/>
                    <wp:lineTo x="12803" y="5305"/>
                    <wp:lineTo x="12711" y="2294"/>
                    <wp:lineTo x="14646" y="2294"/>
                    <wp:lineTo x="21001" y="1434"/>
                    <wp:lineTo x="21186" y="358"/>
                    <wp:lineTo x="20449" y="287"/>
                    <wp:lineTo x="12711" y="0"/>
                    <wp:lineTo x="0" y="0"/>
                  </wp:wrapPolygon>
                </wp:wrapTight>
                <wp:docPr id="22" name="Grupa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7225" cy="5739765"/>
                          <a:chOff x="561975" y="0"/>
                          <a:chExt cx="4467225" cy="5739765"/>
                        </a:xfrm>
                      </wpg:grpSpPr>
                      <pic:pic xmlns:pic="http://schemas.openxmlformats.org/drawingml/2006/picture">
                        <pic:nvPicPr>
                          <pic:cNvPr id="24" name="Obraz 24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3675" y="4257675"/>
                            <a:ext cx="2295525" cy="148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Obraz 26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1975" y="0"/>
                            <a:ext cx="2600325" cy="146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7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028700" y="447675"/>
                            <a:ext cx="299720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2DDF" w:rsidRPr="006366A0" w:rsidRDefault="00CB2DDF" w:rsidP="00CB2DDF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9101" y="90685"/>
                            <a:ext cx="371668" cy="2947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2DDF" w:rsidRPr="006366A0" w:rsidRDefault="00CB2DDF" w:rsidP="00CB2DDF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Pole tekstowe 29"/>
                        <wps:cNvSpPr txBox="1">
                          <a:spLocks noChangeArrowheads="1"/>
                        </wps:cNvSpPr>
                        <wps:spPr bwMode="auto">
                          <a:xfrm>
                            <a:off x="4448175" y="4124325"/>
                            <a:ext cx="299720" cy="39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2DDF" w:rsidRPr="006366A0" w:rsidRDefault="00CB2DDF" w:rsidP="00CB2DDF">
                              <w:pP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pl-PL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9507C0" id="Grupa 22" o:spid="_x0000_s1035" style="position:absolute;margin-left:41.8pt;margin-top:58.3pt;width:351.75pt;height:451.95pt;z-index:-251650048;mso-position-vertical-relative:page;mso-width-relative:margin;mso-height-relative:margin" coordorigin="5619" coordsize="44672,573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">
                <v:shape id="Obraz 24" o:spid="_x0000_s1036" type="#_x0000_t75" style="position:absolute;left:27336;top:42576;width:22956;height:14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">
                  <v:imagedata r:id="rId23" o:title=""/>
                  <v:path arrowok="t"/>
                </v:shape>
                <v:shape id="Obraz 26" o:spid="_x0000_s1037" type="#_x0000_t75" style="position:absolute;left:5619;width:26004;height:14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">
                  <v:imagedata r:id="rId24" o:title=""/>
                  <v:path arrowok="t"/>
                </v:shape>
                <v:shape id="_x0000_s1038" type="#_x0000_t202" style="position:absolute;left:10287;top:4476;width:2997;height:3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" stroked="f">
                  <v:textbox style="mso-fit-shape-to-text:t">
                    <w:txbxContent>
                      <w:p w:rsidR="00CB2DDF" w:rsidRPr="006366A0" w:rsidRDefault="00CB2DDF" w:rsidP="00CB2DDF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  <w:t>A</w:t>
                        </w:r>
                      </w:p>
                    </w:txbxContent>
                  </v:textbox>
                </v:shape>
                <v:shape id="_x0000_s1039" type="#_x0000_t202" style="position:absolute;left:45191;top:906;width:3716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z3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" stroked="f">
                  <v:textbox>
                    <w:txbxContent>
                      <w:p w:rsidR="00CB2DDF" w:rsidRPr="006366A0" w:rsidRDefault="00CB2DDF" w:rsidP="00CB2DDF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  <w:t>B</w:t>
                        </w:r>
                      </w:p>
                    </w:txbxContent>
                  </v:textbox>
                </v:shape>
                <v:shape id="Pole tekstowe 29" o:spid="_x0000_s1040" type="#_x0000_t202" style="position:absolute;left:44481;top:41243;width:2997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" stroked="f">
                  <v:textbox style="mso-fit-shape-to-text:t">
                    <w:txbxContent>
                      <w:p w:rsidR="00CB2DDF" w:rsidRPr="006366A0" w:rsidRDefault="00CB2DDF" w:rsidP="00CB2DDF">
                        <w:pP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  <w:lang w:val="pl-PL"/>
                          </w:rPr>
                          <w:t>D</w:t>
                        </w:r>
                      </w:p>
                    </w:txbxContent>
                  </v:textbox>
                </v:shape>
                <w10:wrap type="tight" anchory="page"/>
              </v:group>
            </w:pict>
          </mc:Fallback>
        </mc:AlternateContent>
      </w:r>
      <w:r w:rsidR="00385884" w:rsidRPr="001B2B59">
        <w:rPr>
          <w:rFonts w:ascii="Times New Roman" w:hAnsi="Times New Roman" w:cs="Times New Roman"/>
          <w:b/>
          <w:noProof/>
          <w:sz w:val="20"/>
          <w:szCs w:val="20"/>
          <w:lang w:val="en-GB" w:eastAsia="pl-PL"/>
        </w:rPr>
        <w:t>`</w:t>
      </w: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71181B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pl-PL" w:eastAsia="pl-PL"/>
        </w:rPr>
        <w:drawing>
          <wp:anchor distT="0" distB="0" distL="114300" distR="114300" simplePos="0" relativeHeight="251670528" behindDoc="1" locked="0" layoutInCell="1" allowOverlap="1" wp14:anchorId="79192D1A" wp14:editId="55E436EE">
            <wp:simplePos x="0" y="0"/>
            <wp:positionH relativeFrom="margin">
              <wp:align>left</wp:align>
            </wp:positionH>
            <wp:positionV relativeFrom="paragraph">
              <wp:posOffset>184296</wp:posOffset>
            </wp:positionV>
            <wp:extent cx="5451475" cy="3525520"/>
            <wp:effectExtent l="0" t="0" r="0" b="0"/>
            <wp:wrapNone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35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Default="00CB2DDF" w:rsidP="00CB2DD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B2DDF" w:rsidRPr="00CB2DDF" w:rsidRDefault="00CB2DDF" w:rsidP="00CB2DDF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. 3</w:t>
      </w:r>
      <w:r w:rsidRPr="00CB2DDF">
        <w:rPr>
          <w:rFonts w:ascii="Times New Roman" w:hAnsi="Times New Roman" w:cs="Times New Roman"/>
          <w:b/>
          <w:sz w:val="20"/>
          <w:szCs w:val="20"/>
          <w:lang w:val="en-GB"/>
        </w:rPr>
        <w:t>SM</w:t>
      </w:r>
      <w:r w:rsidRPr="00CB2D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B2DDF">
        <w:rPr>
          <w:rFonts w:ascii="Times New Roman" w:hAnsi="Times New Roman" w:cs="Times New Roman"/>
          <w:color w:val="131413"/>
          <w:sz w:val="20"/>
          <w:szCs w:val="20"/>
          <w:lang w:val="en-GB"/>
        </w:rPr>
        <w:t>Chromatogram of extracts of blank (Fig.3A and Fig.3D) and spiked (Fig.3B and Fig.3C) water sample (concentration 10 µg/mL; λ=230 nm)</w:t>
      </w:r>
    </w:p>
    <w:sectPr w:rsidR="00CB2DDF" w:rsidRPr="00CB2DD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2B3FFF"/>
    <w:multiLevelType w:val="hybridMultilevel"/>
    <w:tmpl w:val="36E2D1BA"/>
    <w:lvl w:ilvl="0" w:tplc="0158CDD6">
      <w:numFmt w:val="bullet"/>
      <w:lvlText w:val="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222"/>
    <w:rsid w:val="00010F27"/>
    <w:rsid w:val="001B2B59"/>
    <w:rsid w:val="0020457D"/>
    <w:rsid w:val="00223222"/>
    <w:rsid w:val="002E4FF5"/>
    <w:rsid w:val="00385884"/>
    <w:rsid w:val="003B4B39"/>
    <w:rsid w:val="004242B4"/>
    <w:rsid w:val="0047259F"/>
    <w:rsid w:val="005B098D"/>
    <w:rsid w:val="0071181B"/>
    <w:rsid w:val="007774EF"/>
    <w:rsid w:val="00960B26"/>
    <w:rsid w:val="00A9155E"/>
    <w:rsid w:val="00AE235E"/>
    <w:rsid w:val="00B1205F"/>
    <w:rsid w:val="00BD3DF3"/>
    <w:rsid w:val="00CB2DDF"/>
    <w:rsid w:val="00CC17FD"/>
    <w:rsid w:val="00FF18A5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BA71A"/>
  <w15:chartTrackingRefBased/>
  <w15:docId w15:val="{C605713C-276B-4053-A8C9-79EAD36E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C17FD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CC17FD"/>
    <w:pPr>
      <w:ind w:left="720"/>
      <w:contextualSpacing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image" Target="media/image11.jp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jp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jpg"/><Relationship Id="rId24" Type="http://schemas.openxmlformats.org/officeDocument/2006/relationships/image" Target="media/image17.png"/><Relationship Id="rId5" Type="http://schemas.openxmlformats.org/officeDocument/2006/relationships/hyperlink" Target="mailto:hanna.barchanska@polsl.pl" TargetMode="Externa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jpg"/><Relationship Id="rId19" Type="http://schemas.openxmlformats.org/officeDocument/2006/relationships/image" Target="media/image12.jp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archańska użytkownik</dc:creator>
  <cp:keywords/>
  <dc:description/>
  <cp:lastModifiedBy>Hanna Barchańska użytkownik</cp:lastModifiedBy>
  <cp:revision>2</cp:revision>
  <dcterms:created xsi:type="dcterms:W3CDTF">2016-09-13T09:48:00Z</dcterms:created>
  <dcterms:modified xsi:type="dcterms:W3CDTF">2016-09-13T09:48:00Z</dcterms:modified>
</cp:coreProperties>
</file>